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3760"/>
      </w:tblGrid>
      <w:tr w:rsidR="00425534" w:rsidRPr="00EC4237" w14:paraId="19BDF047" w14:textId="77777777" w:rsidTr="00DE2A79">
        <w:trPr>
          <w:trHeight w:val="255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7A58" w14:textId="6FB73046" w:rsidR="00425534" w:rsidRPr="00EC4237" w:rsidRDefault="00425534" w:rsidP="00DE2A79">
            <w:pPr>
              <w:rPr>
                <w:lang w:val="en-GB"/>
              </w:rPr>
            </w:pPr>
            <w:r w:rsidRPr="00EC4237">
              <w:rPr>
                <w:lang w:val="en-GB"/>
              </w:rPr>
              <w:t>S</w:t>
            </w:r>
            <w:r w:rsidR="004F5C01">
              <w:rPr>
                <w:lang w:val="en-GB"/>
              </w:rPr>
              <w:t>2</w:t>
            </w:r>
            <w:bookmarkStart w:id="0" w:name="_GoBack"/>
            <w:bookmarkEnd w:id="0"/>
            <w:r>
              <w:rPr>
                <w:lang w:val="en-GB"/>
              </w:rPr>
              <w:t xml:space="preserve"> Table</w:t>
            </w:r>
            <w:r w:rsidRPr="00EC4237">
              <w:rPr>
                <w:lang w:val="en-GB"/>
              </w:rPr>
              <w:t>: list of chronic diseases</w:t>
            </w:r>
          </w:p>
          <w:p w14:paraId="3C5B6852" w14:textId="77777777" w:rsidR="00425534" w:rsidRPr="00EC4237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 w:eastAsia="nl-NL"/>
              </w:rPr>
            </w:pPr>
          </w:p>
        </w:tc>
      </w:tr>
      <w:tr w:rsidR="00425534" w:rsidRPr="00634B8F" w14:paraId="05C39D0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892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ICP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 xml:space="preserve">-2 </w:t>
            </w:r>
            <w:r w:rsidRPr="00634B8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Co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1081" w14:textId="77777777" w:rsidR="00425534" w:rsidRDefault="00425534" w:rsidP="00DE2A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ICP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 xml:space="preserve">-2 </w:t>
            </w:r>
          </w:p>
          <w:p w14:paraId="45270A51" w14:textId="77777777" w:rsidR="00425534" w:rsidRPr="00634B8F" w:rsidRDefault="00425534" w:rsidP="00DE2A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Tit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nl-NL"/>
              </w:rPr>
              <w:t>e</w:t>
            </w:r>
          </w:p>
        </w:tc>
      </w:tr>
      <w:tr w:rsidR="00425534" w:rsidRPr="00634B8F" w14:paraId="598711D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894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7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648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cy NOS</w:t>
            </w:r>
          </w:p>
        </w:tc>
      </w:tr>
      <w:tr w:rsidR="00425534" w:rsidRPr="00634B8F" w14:paraId="2F3A514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742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7FC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ongenital anomaly OS/multiple</w:t>
            </w:r>
          </w:p>
        </w:tc>
      </w:tr>
      <w:tr w:rsidR="00425534" w:rsidRPr="00634B8F" w14:paraId="605D82B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F64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604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odgkin's disease/lymphoma</w:t>
            </w:r>
          </w:p>
        </w:tc>
      </w:tr>
      <w:tr w:rsidR="00425534" w:rsidRPr="00634B8F" w14:paraId="10A62F5C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9B6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7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068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eukaemia</w:t>
            </w:r>
          </w:p>
        </w:tc>
      </w:tr>
      <w:tr w:rsidR="00425534" w:rsidRPr="00634B8F" w14:paraId="2874162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919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64C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blood other</w:t>
            </w:r>
          </w:p>
        </w:tc>
      </w:tr>
      <w:tr w:rsidR="00425534" w:rsidRPr="00634B8F" w14:paraId="00A06307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DDE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F90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ereditary haemolytic anaemia</w:t>
            </w:r>
          </w:p>
        </w:tc>
      </w:tr>
      <w:tr w:rsidR="00425534" w:rsidRPr="00634B8F" w14:paraId="4927FE97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C32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B7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urpura/coagulation defect</w:t>
            </w:r>
          </w:p>
        </w:tc>
      </w:tr>
      <w:tr w:rsidR="00425534" w:rsidRPr="00634B8F" w14:paraId="5BB5B38C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B3B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F4B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IV-infection/aids</w:t>
            </w:r>
          </w:p>
        </w:tc>
      </w:tr>
      <w:tr w:rsidR="00425534" w:rsidRPr="00634B8F" w14:paraId="4E77DAF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DBF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B32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stomach</w:t>
            </w:r>
          </w:p>
        </w:tc>
      </w:tr>
      <w:tr w:rsidR="00425534" w:rsidRPr="00634B8F" w14:paraId="0F52D95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9EE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0E5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colon/rectum</w:t>
            </w:r>
          </w:p>
        </w:tc>
      </w:tr>
      <w:tr w:rsidR="00425534" w:rsidRPr="00634B8F" w14:paraId="25778F3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ED5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7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23C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pancreas</w:t>
            </w:r>
          </w:p>
        </w:tc>
      </w:tr>
      <w:tr w:rsidR="00425534" w:rsidRPr="00634B8F" w14:paraId="25895C8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150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942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. neoplasm digest other/NOS</w:t>
            </w:r>
          </w:p>
        </w:tc>
      </w:tr>
      <w:tr w:rsidR="00425534" w:rsidRPr="00634B8F" w14:paraId="705994B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A85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F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0B9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etinopathy</w:t>
            </w:r>
          </w:p>
        </w:tc>
      </w:tr>
      <w:tr w:rsidR="00425534" w:rsidRPr="00634B8F" w14:paraId="759ED9C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6AD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F8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D0B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cular degeneration</w:t>
            </w:r>
          </w:p>
        </w:tc>
      </w:tr>
      <w:tr w:rsidR="00425534" w:rsidRPr="00634B8F" w14:paraId="0C9C494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399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F9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C8B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lindness</w:t>
            </w:r>
          </w:p>
        </w:tc>
      </w:tr>
      <w:tr w:rsidR="00425534" w:rsidRPr="00634B8F" w14:paraId="134DC48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0E5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F82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tosclerosis</w:t>
            </w:r>
          </w:p>
        </w:tc>
      </w:tr>
      <w:tr w:rsidR="00425534" w:rsidRPr="00634B8F" w14:paraId="65D159F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83B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8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0C0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resbyacusis</w:t>
            </w:r>
          </w:p>
        </w:tc>
      </w:tr>
      <w:tr w:rsidR="00425534" w:rsidRPr="00634B8F" w14:paraId="2CCCC76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F2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516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eafness</w:t>
            </w:r>
          </w:p>
        </w:tc>
      </w:tr>
      <w:tr w:rsidR="00425534" w:rsidRPr="00EC4237" w14:paraId="2AA4947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EFF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B54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proofErr w:type="spellStart"/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Ischaemic</w:t>
            </w:r>
            <w:proofErr w:type="spellEnd"/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 heart disease w. angina</w:t>
            </w:r>
          </w:p>
        </w:tc>
      </w:tr>
      <w:tr w:rsidR="00425534" w:rsidRPr="00634B8F" w14:paraId="39E0884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A43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F65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cute myocardial infarction</w:t>
            </w:r>
          </w:p>
        </w:tc>
      </w:tr>
      <w:tr w:rsidR="00425534" w:rsidRPr="00EC4237" w14:paraId="4C35912F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100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7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405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proofErr w:type="spellStart"/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Ischaemic</w:t>
            </w:r>
            <w:proofErr w:type="spellEnd"/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 heart disease w/o angina</w:t>
            </w:r>
          </w:p>
        </w:tc>
      </w:tr>
      <w:tr w:rsidR="00425534" w:rsidRPr="00634B8F" w14:paraId="07FF710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9A8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20C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eart failure</w:t>
            </w:r>
          </w:p>
        </w:tc>
      </w:tr>
      <w:tr w:rsidR="00425534" w:rsidRPr="00634B8F" w14:paraId="5DE9F107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EC7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8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542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ulmonary heart disease</w:t>
            </w:r>
          </w:p>
        </w:tc>
      </w:tr>
      <w:tr w:rsidR="00425534" w:rsidRPr="00634B8F" w14:paraId="21A0D3D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799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DD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ypertension uncomplicated</w:t>
            </w:r>
          </w:p>
        </w:tc>
      </w:tr>
      <w:tr w:rsidR="00425534" w:rsidRPr="00634B8F" w14:paraId="0822C02C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ED3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2D3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ypertension complicated</w:t>
            </w:r>
          </w:p>
        </w:tc>
      </w:tr>
      <w:tr w:rsidR="00425534" w:rsidRPr="00634B8F" w14:paraId="60C3466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110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35F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troke/cerebrovascular accident</w:t>
            </w:r>
          </w:p>
        </w:tc>
      </w:tr>
      <w:tr w:rsidR="00425534" w:rsidRPr="00634B8F" w14:paraId="0ECB9054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D3E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655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erebrovascular disease</w:t>
            </w:r>
          </w:p>
        </w:tc>
      </w:tr>
      <w:tr w:rsidR="00425534" w:rsidRPr="00634B8F" w14:paraId="28B0F6AD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923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9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846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therosclerosis/PVD</w:t>
            </w:r>
          </w:p>
        </w:tc>
      </w:tr>
      <w:tr w:rsidR="00425534" w:rsidRPr="00634B8F" w14:paraId="0C15DEE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187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9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BAB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ulmonary embolism</w:t>
            </w:r>
          </w:p>
        </w:tc>
      </w:tr>
      <w:tr w:rsidR="00425534" w:rsidRPr="00634B8F" w14:paraId="2BD6923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61F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K9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F13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hlebitis/thrombophlebitis</w:t>
            </w:r>
          </w:p>
        </w:tc>
      </w:tr>
      <w:tr w:rsidR="00425534" w:rsidRPr="00EC4237" w14:paraId="1B94061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444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8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656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Back syndrome w/o radiating pain</w:t>
            </w:r>
          </w:p>
        </w:tc>
      </w:tr>
      <w:tr w:rsidR="00425534" w:rsidRPr="00634B8F" w14:paraId="237EAA1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8D2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BB0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cquired deformity of spine</w:t>
            </w:r>
          </w:p>
        </w:tc>
      </w:tr>
      <w:tr w:rsidR="00425534" w:rsidRPr="00634B8F" w14:paraId="23D4E15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6D0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8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5C0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eumatoãde arthritis</w:t>
            </w:r>
          </w:p>
        </w:tc>
      </w:tr>
      <w:tr w:rsidR="00425534" w:rsidRPr="00634B8F" w14:paraId="1C32795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AE9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288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steoarthrosis of hip</w:t>
            </w:r>
          </w:p>
        </w:tc>
      </w:tr>
      <w:tr w:rsidR="00425534" w:rsidRPr="00634B8F" w14:paraId="72FD908D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1F4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7EA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steoarthrosis of knee</w:t>
            </w:r>
          </w:p>
        </w:tc>
      </w:tr>
      <w:tr w:rsidR="00425534" w:rsidRPr="00634B8F" w14:paraId="4E08209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60C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110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steoarthrosis other</w:t>
            </w:r>
          </w:p>
        </w:tc>
      </w:tr>
      <w:tr w:rsidR="00425534" w:rsidRPr="00634B8F" w14:paraId="3F4CD50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779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9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4FF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steoporosis</w:t>
            </w:r>
          </w:p>
        </w:tc>
      </w:tr>
      <w:tr w:rsidR="00425534" w:rsidRPr="00634B8F" w14:paraId="18B0E1AD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4C9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9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C97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cquired deformity of limb</w:t>
            </w:r>
          </w:p>
        </w:tc>
      </w:tr>
      <w:tr w:rsidR="00425534" w:rsidRPr="00634B8F" w14:paraId="00BC33A4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5EF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47F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oliomyelitis</w:t>
            </w:r>
          </w:p>
        </w:tc>
      </w:tr>
      <w:tr w:rsidR="00425534" w:rsidRPr="00634B8F" w14:paraId="27251A4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CAA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669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nervous system</w:t>
            </w:r>
          </w:p>
        </w:tc>
      </w:tr>
      <w:tr w:rsidR="00425534" w:rsidRPr="00634B8F" w14:paraId="72042C3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E4F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97C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ongenital anomaly neurological</w:t>
            </w:r>
          </w:p>
        </w:tc>
      </w:tr>
      <w:tr w:rsidR="00425534" w:rsidRPr="00634B8F" w14:paraId="2C907DD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781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FDC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ultiple sclerosis</w:t>
            </w:r>
          </w:p>
        </w:tc>
      </w:tr>
      <w:tr w:rsidR="00425534" w:rsidRPr="00634B8F" w14:paraId="2AD3463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133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1A9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arkinsonism</w:t>
            </w:r>
          </w:p>
        </w:tc>
      </w:tr>
      <w:tr w:rsidR="00425534" w:rsidRPr="00634B8F" w14:paraId="0B91C88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19B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8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B59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Epilepsy</w:t>
            </w:r>
          </w:p>
        </w:tc>
      </w:tr>
      <w:tr w:rsidR="00425534" w:rsidRPr="00634B8F" w14:paraId="0D33EE6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D41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13A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igraine</w:t>
            </w:r>
          </w:p>
        </w:tc>
      </w:tr>
      <w:tr w:rsidR="00425534" w:rsidRPr="00634B8F" w14:paraId="017FCF3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9AE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3D9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luster headache</w:t>
            </w:r>
          </w:p>
        </w:tc>
      </w:tr>
      <w:tr w:rsidR="00425534" w:rsidRPr="00634B8F" w14:paraId="55768F6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CA3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N9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D01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rigeminal neuralgia</w:t>
            </w:r>
          </w:p>
        </w:tc>
      </w:tr>
      <w:tr w:rsidR="00425534" w:rsidRPr="00634B8F" w14:paraId="7A1D658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968E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8F9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imited function/disability (p)</w:t>
            </w:r>
          </w:p>
        </w:tc>
      </w:tr>
      <w:tr w:rsidR="00425534" w:rsidRPr="00634B8F" w14:paraId="4E468E9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EB8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661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ementia</w:t>
            </w:r>
          </w:p>
        </w:tc>
      </w:tr>
      <w:tr w:rsidR="00425534" w:rsidRPr="00634B8F" w14:paraId="6125E017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479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297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Organic psychosis other</w:t>
            </w:r>
          </w:p>
        </w:tc>
      </w:tr>
      <w:tr w:rsidR="00425534" w:rsidRPr="00634B8F" w14:paraId="5069A8E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BED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8BA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chizophrenia</w:t>
            </w:r>
          </w:p>
        </w:tc>
      </w:tr>
      <w:tr w:rsidR="00425534" w:rsidRPr="00634B8F" w14:paraId="6D8D2AFF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AB1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7C6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ffective psychosis</w:t>
            </w:r>
          </w:p>
        </w:tc>
      </w:tr>
      <w:tr w:rsidR="00425534" w:rsidRPr="00634B8F" w14:paraId="1D0AB1AF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6B1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lastRenderedPageBreak/>
              <w:t>P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298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nxiety disorder/anxiety state</w:t>
            </w:r>
          </w:p>
        </w:tc>
      </w:tr>
      <w:tr w:rsidR="00425534" w:rsidRPr="00634B8F" w14:paraId="5A1A2E66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47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3F1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omatization disorder</w:t>
            </w:r>
          </w:p>
        </w:tc>
      </w:tr>
      <w:tr w:rsidR="00425534" w:rsidRPr="00634B8F" w14:paraId="6885C27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EA5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73B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epressive disorder</w:t>
            </w:r>
          </w:p>
        </w:tc>
      </w:tr>
      <w:tr w:rsidR="00425534" w:rsidRPr="00634B8F" w14:paraId="4C92189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BC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B7E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uicide/suicide attempt</w:t>
            </w:r>
          </w:p>
        </w:tc>
      </w:tr>
      <w:tr w:rsidR="00425534" w:rsidRPr="00634B8F" w14:paraId="4C893AEF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46B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7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DF9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hobia/compulsive disorder</w:t>
            </w:r>
          </w:p>
        </w:tc>
      </w:tr>
      <w:tr w:rsidR="00425534" w:rsidRPr="00634B8F" w14:paraId="362A9B6A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BA9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1B0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ersonality disorder</w:t>
            </w:r>
          </w:p>
        </w:tc>
      </w:tr>
      <w:tr w:rsidR="00425534" w:rsidRPr="00634B8F" w14:paraId="1FA2250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F53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2D2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ental retardation</w:t>
            </w:r>
          </w:p>
        </w:tc>
      </w:tr>
      <w:tr w:rsidR="00425534" w:rsidRPr="00634B8F" w14:paraId="3007B900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908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9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338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sychosis NOS/other</w:t>
            </w:r>
          </w:p>
        </w:tc>
      </w:tr>
      <w:tr w:rsidR="00425534" w:rsidRPr="00634B8F" w14:paraId="10C2310A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066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7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4E6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hronic bronchitis</w:t>
            </w:r>
          </w:p>
        </w:tc>
      </w:tr>
      <w:tr w:rsidR="00425534" w:rsidRPr="00634B8F" w14:paraId="1E4B0D9F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16E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8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DC8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bronchus/lung</w:t>
            </w:r>
          </w:p>
        </w:tc>
      </w:tr>
      <w:tr w:rsidR="00425534" w:rsidRPr="00634B8F" w14:paraId="0948127D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59C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69B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nant neoplasm respiratory, other</w:t>
            </w:r>
          </w:p>
        </w:tc>
      </w:tr>
      <w:tr w:rsidR="00425534" w:rsidRPr="00634B8F" w14:paraId="5B0F589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F9F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9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2C5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hronic obstructive pulmonary dis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ease</w:t>
            </w:r>
          </w:p>
        </w:tc>
      </w:tr>
      <w:tr w:rsidR="00425534" w:rsidRPr="00634B8F" w14:paraId="566FBBEC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D2D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R9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9C3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Ast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</w:t>
            </w: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</w:t>
            </w:r>
          </w:p>
        </w:tc>
      </w:tr>
      <w:tr w:rsidR="00425534" w:rsidRPr="00634B8F" w14:paraId="7D8BB48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287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83D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of skin</w:t>
            </w:r>
          </w:p>
        </w:tc>
      </w:tr>
      <w:tr w:rsidR="00425534" w:rsidRPr="00634B8F" w14:paraId="7C9207B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A9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FA0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ermatitis/atopic eczema</w:t>
            </w:r>
          </w:p>
        </w:tc>
      </w:tr>
      <w:tr w:rsidR="00425534" w:rsidRPr="00634B8F" w14:paraId="14F2A76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4A3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51A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Psoriasis</w:t>
            </w:r>
          </w:p>
        </w:tc>
      </w:tr>
      <w:tr w:rsidR="00425534" w:rsidRPr="00634B8F" w14:paraId="3DBEBD9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849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S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5A5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hronic ulcer skin</w:t>
            </w:r>
          </w:p>
        </w:tc>
      </w:tr>
      <w:tr w:rsidR="00425534" w:rsidRPr="00634B8F" w14:paraId="5C65238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C2C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C2C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thyroid</w:t>
            </w:r>
          </w:p>
        </w:tc>
      </w:tr>
      <w:tr w:rsidR="00425534" w:rsidRPr="00634B8F" w14:paraId="3C88932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1C8D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1D6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ongenital anom endocrine/metab.</w:t>
            </w:r>
          </w:p>
        </w:tc>
      </w:tr>
      <w:tr w:rsidR="00425534" w:rsidRPr="00634B8F" w14:paraId="74831C2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AC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14C1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yperthyroidism/thyrotoxicosis</w:t>
            </w:r>
          </w:p>
        </w:tc>
      </w:tr>
      <w:tr w:rsidR="00425534" w:rsidRPr="00634B8F" w14:paraId="42120E8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27E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04F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Hypothyroidism/myxoedema</w:t>
            </w:r>
          </w:p>
        </w:tc>
      </w:tr>
      <w:tr w:rsidR="00425534" w:rsidRPr="00634B8F" w14:paraId="7BCC7DF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737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8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2E5C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231495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iabetes insulin dependent</w:t>
            </w:r>
          </w:p>
        </w:tc>
      </w:tr>
      <w:tr w:rsidR="00425534" w:rsidRPr="00634B8F" w14:paraId="6D31D556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B1A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C7E7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Diabetes non-insulin dependent</w:t>
            </w:r>
          </w:p>
        </w:tc>
      </w:tr>
      <w:tr w:rsidR="00425534" w:rsidRPr="00634B8F" w14:paraId="28270B6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3E1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9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463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Gout</w:t>
            </w:r>
          </w:p>
        </w:tc>
      </w:tr>
      <w:tr w:rsidR="00425534" w:rsidRPr="00634B8F" w14:paraId="5412823C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D45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9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2BC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Lipid disorder</w:t>
            </w:r>
          </w:p>
        </w:tc>
      </w:tr>
      <w:tr w:rsidR="00425534" w:rsidRPr="00EC4237" w14:paraId="7FF10D26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100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T9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0E9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Endocrine/</w:t>
            </w:r>
            <w:proofErr w:type="spellStart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metab</w:t>
            </w:r>
            <w:proofErr w:type="spellEnd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/</w:t>
            </w:r>
            <w:proofErr w:type="spellStart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nutrit</w:t>
            </w:r>
            <w:proofErr w:type="spellEnd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. dis. other</w:t>
            </w:r>
          </w:p>
        </w:tc>
      </w:tr>
      <w:tr w:rsidR="00425534" w:rsidRPr="00634B8F" w14:paraId="47C85FBE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578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0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9F1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Incontinence urine</w:t>
            </w:r>
          </w:p>
        </w:tc>
      </w:tr>
      <w:tr w:rsidR="00425534" w:rsidRPr="00634B8F" w14:paraId="409F618D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D7C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0D9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of kidney</w:t>
            </w:r>
          </w:p>
        </w:tc>
      </w:tr>
      <w:tr w:rsidR="00425534" w:rsidRPr="00634B8F" w14:paraId="4FD20A2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363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7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B2B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of bladder</w:t>
            </w:r>
          </w:p>
        </w:tc>
      </w:tr>
      <w:tr w:rsidR="00425534" w:rsidRPr="00634B8F" w14:paraId="46751328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FED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7B8A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urinary other</w:t>
            </w:r>
          </w:p>
        </w:tc>
      </w:tr>
      <w:tr w:rsidR="00425534" w:rsidRPr="00634B8F" w14:paraId="1C27158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BDF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D3A4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Congenital anomaly urinary tract</w:t>
            </w:r>
          </w:p>
        </w:tc>
      </w:tr>
      <w:tr w:rsidR="00425534" w:rsidRPr="00634B8F" w14:paraId="748DECBB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3C9B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U8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C84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Glomerulonephritis/nephrosis</w:t>
            </w:r>
          </w:p>
        </w:tc>
      </w:tr>
      <w:tr w:rsidR="00425534" w:rsidRPr="00EC4237" w14:paraId="420EF8C1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A59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W7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5BC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Malignant neoplasm relate to </w:t>
            </w:r>
            <w:proofErr w:type="spellStart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preg</w:t>
            </w:r>
            <w:proofErr w:type="spellEnd"/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.</w:t>
            </w:r>
          </w:p>
        </w:tc>
      </w:tr>
      <w:tr w:rsidR="00425534" w:rsidRPr="00634B8F" w14:paraId="4C4E7ECA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D4C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X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FB18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cervix</w:t>
            </w:r>
          </w:p>
        </w:tc>
      </w:tr>
      <w:tr w:rsidR="00425534" w:rsidRPr="00634B8F" w14:paraId="2479BD63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F8A0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X7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0BE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breast female</w:t>
            </w:r>
          </w:p>
        </w:tc>
      </w:tr>
      <w:tr w:rsidR="00425534" w:rsidRPr="00EC4237" w14:paraId="53C007D2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4219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X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AFB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Malignant neoplasm genital other (f)</w:t>
            </w:r>
          </w:p>
        </w:tc>
      </w:tr>
      <w:tr w:rsidR="00425534" w:rsidRPr="00634B8F" w14:paraId="13D3934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DA0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Y7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31F6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Malignant neoplasm prostate</w:t>
            </w:r>
          </w:p>
        </w:tc>
      </w:tr>
      <w:tr w:rsidR="00425534" w:rsidRPr="00EC4237" w14:paraId="03323165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7CEF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Y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9F82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Malign neoplasm male genital other</w:t>
            </w:r>
          </w:p>
        </w:tc>
      </w:tr>
      <w:tr w:rsidR="00425534" w:rsidRPr="00634B8F" w14:paraId="05B9F779" w14:textId="77777777" w:rsidTr="00DE2A79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AA23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34B8F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Y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CE45" w14:textId="77777777" w:rsidR="00425534" w:rsidRPr="00634B8F" w:rsidRDefault="00425534" w:rsidP="00DE2A7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A64387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Benign prostatic hypertrophy</w:t>
            </w:r>
          </w:p>
        </w:tc>
      </w:tr>
    </w:tbl>
    <w:p w14:paraId="4A579E98" w14:textId="77777777" w:rsidR="008C410E" w:rsidRDefault="008C410E"/>
    <w:sectPr w:rsidR="008C41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534"/>
    <w:rsid w:val="00425534"/>
    <w:rsid w:val="004F5C01"/>
    <w:rsid w:val="008C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4145D"/>
  <w15:chartTrackingRefBased/>
  <w15:docId w15:val="{A2CA0903-CB88-462C-9DA4-E8829ABB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534"/>
    <w:pPr>
      <w:spacing w:after="0"/>
    </w:pPr>
    <w:rPr>
      <w:rFonts w:ascii="Verdana" w:hAnsi="Verdana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Akker, Marjan</dc:creator>
  <cp:keywords/>
  <dc:description/>
  <cp:lastModifiedBy>Caitlin Washburn</cp:lastModifiedBy>
  <cp:revision>2</cp:revision>
  <dcterms:created xsi:type="dcterms:W3CDTF">2019-02-04T17:06:00Z</dcterms:created>
  <dcterms:modified xsi:type="dcterms:W3CDTF">2019-02-04T17:06:00Z</dcterms:modified>
</cp:coreProperties>
</file>